
<file path=[Content_Types].xml><?xml version="1.0" encoding="utf-8"?>
<Types xmlns="http://schemas.openxmlformats.org/package/2006/content-types"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Default Extension="jpeg" ContentType="image/jpeg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word/fontTable.xml" ContentType="application/vnd.openxmlformats-officedocument.wordprocessingml.fontTable+xml"/>
  <Default Extension="rels" ContentType="application/vnd.openxmlformats-package.relationships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06D3C" w:rsidRDefault="00222FA9" w:rsidP="00222FA9">
      <w:pPr>
        <w:pStyle w:val="Heading2"/>
        <w:rPr>
          <w:i w:val="0"/>
          <w:sz w:val="22"/>
        </w:rPr>
      </w:pPr>
      <w:r w:rsidRPr="000242FE">
        <w:rPr>
          <w:i w:val="0"/>
          <w:sz w:val="22"/>
        </w:rPr>
        <w:t xml:space="preserve">Additional file </w:t>
      </w:r>
      <w:r>
        <w:rPr>
          <w:i w:val="0"/>
          <w:sz w:val="22"/>
        </w:rPr>
        <w:t>6</w:t>
      </w:r>
      <w:r w:rsidRPr="000242FE">
        <w:rPr>
          <w:i w:val="0"/>
          <w:sz w:val="22"/>
        </w:rPr>
        <w:t xml:space="preserve"> - Initial model conditions</w:t>
      </w:r>
    </w:p>
    <w:tbl>
      <w:tblPr>
        <w:tblW w:w="6540" w:type="dxa"/>
        <w:tblInd w:w="98" w:type="dxa"/>
        <w:tblLook w:val="0000"/>
      </w:tblPr>
      <w:tblGrid>
        <w:gridCol w:w="4800"/>
        <w:gridCol w:w="1740"/>
      </w:tblGrid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Species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onc</w:t>
            </w:r>
            <w:proofErr w:type="spellEnd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 (</w:t>
            </w: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nM</w:t>
            </w:r>
            <w:proofErr w:type="spellEnd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)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7.81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LR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GDPGasbg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999.91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RGDPGasbg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55.61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LRGDPGasbg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GTPGas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GasAC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GDPGas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448.82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Gbg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AC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12.96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GasACATP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29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</w:t>
            </w:r>
            <w:proofErr w:type="spellEnd"/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15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PDE</w:t>
            </w:r>
            <w:proofErr w:type="spellEnd"/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500.08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PDEa</w:t>
            </w:r>
            <w:proofErr w:type="spellEnd"/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R2C2</w:t>
            </w:r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6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2R2C2</w:t>
            </w:r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3R2C2</w:t>
            </w:r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4R2C2</w:t>
            </w:r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4R2C</w:t>
            </w:r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4R2</w:t>
            </w:r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R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R2C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18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R2C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498.67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PKAac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inPKAc</w:t>
            </w:r>
            <w:proofErr w:type="spellEnd"/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PKAinc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7.87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AMPPDEPDEc</w:t>
            </w:r>
            <w:proofErr w:type="spellEnd"/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AMPPDEaPDEac</w:t>
            </w:r>
            <w:proofErr w:type="spellEnd"/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PKAapPDEc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PKAan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proofErr w:type="gram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inPKAn</w:t>
            </w:r>
            <w:proofErr w:type="spellEnd"/>
            <w:proofErr w:type="gram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3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PKAinn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35.95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SF1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79.43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SF1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57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CREBPKAan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StAR</w:t>
            </w:r>
            <w:proofErr w:type="spellEnd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 mRN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9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StAR</w:t>
            </w:r>
            <w:proofErr w:type="spellEnd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 protei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2.96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Cholesterol outer </w:t>
            </w: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mitocondrial</w:t>
            </w:r>
            <w:proofErr w:type="spellEnd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 membran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6000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Cholesterol inner </w:t>
            </w: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mitocondrial</w:t>
            </w:r>
            <w:proofErr w:type="spellEnd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 membrane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3.99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Inhibin</w:t>
            </w:r>
            <w:proofErr w:type="spellEnd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 </w:t>
            </w: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mRHA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1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Inhibin</w:t>
            </w:r>
            <w:proofErr w:type="spellEnd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 protei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25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 xml:space="preserve">LH </w:t>
            </w: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mRHA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LH protei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PREG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4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HPREG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4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DHEA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4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PROG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4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HPROG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4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AD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49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T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1.44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E1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50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E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1.57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Ex_AD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4.92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Ex_E1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4.95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proofErr w:type="spellStart"/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Ex_T</w:t>
            </w:r>
            <w:proofErr w:type="spellEnd"/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14.36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Ex_E2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15.68</w:t>
            </w:r>
          </w:p>
        </w:tc>
      </w:tr>
      <w:tr w:rsidR="00E06D3C" w:rsidRPr="00E06D3C" w:rsidTr="00E06D3C">
        <w:trPr>
          <w:trHeight w:val="280"/>
        </w:trPr>
        <w:tc>
          <w:tcPr>
            <w:tcW w:w="4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left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Ovary FAD concentration</w:t>
            </w:r>
          </w:p>
        </w:tc>
        <w:tc>
          <w:tcPr>
            <w:tcW w:w="17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E06D3C" w:rsidRPr="00E06D3C" w:rsidRDefault="00E06D3C" w:rsidP="00E06D3C">
            <w:pPr>
              <w:spacing w:line="240" w:lineRule="auto"/>
              <w:jc w:val="center"/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</w:pPr>
            <w:r w:rsidRPr="00E06D3C">
              <w:rPr>
                <w:rFonts w:ascii="Calibri" w:eastAsiaTheme="minorHAnsi" w:hAnsi="Calibri" w:cstheme="minorBidi"/>
                <w:color w:val="000000"/>
                <w:sz w:val="22"/>
                <w:szCs w:val="22"/>
                <w:lang w:eastAsia="en-US"/>
              </w:rPr>
              <w:t>0.00</w:t>
            </w:r>
          </w:p>
        </w:tc>
      </w:tr>
    </w:tbl>
    <w:p w:rsidR="00222FA9" w:rsidRPr="00E06D3C" w:rsidRDefault="00222FA9" w:rsidP="00E06D3C"/>
    <w:p w:rsidR="009735D9" w:rsidRDefault="00E06D3C"/>
    <w:sectPr w:rsidR="009735D9" w:rsidSect="00E9239F">
      <w:pgSz w:w="12240" w:h="15840"/>
      <w:pgMar w:top="1440" w:right="1800" w:bottom="1440" w:left="1800" w:gutter="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92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222FA9"/>
    <w:rsid w:val="00222FA9"/>
    <w:rsid w:val="00894B27"/>
    <w:rsid w:val="00E06D3C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22FA9"/>
    <w:pPr>
      <w:spacing w:line="480" w:lineRule="auto"/>
      <w:jc w:val="both"/>
    </w:pPr>
    <w:rPr>
      <w:rFonts w:ascii="Times New Roman" w:eastAsia="MS Mincho" w:hAnsi="Times New Roman" w:cs="Times New Roman"/>
      <w:lang w:eastAsia="ja-JP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22FA9"/>
    <w:pPr>
      <w:keepNext/>
      <w:spacing w:before="240" w:after="60"/>
      <w:outlineLvl w:val="1"/>
    </w:pPr>
    <w:rPr>
      <w:rFonts w:ascii="Arial" w:hAnsi="Arial" w:cs="Arial"/>
      <w:b/>
      <w:bCs/>
      <w:i/>
      <w:iCs/>
      <w:szCs w:val="28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character" w:customStyle="1" w:styleId="Heading2Char">
    <w:name w:val="Heading 2 Char"/>
    <w:basedOn w:val="DefaultParagraphFont"/>
    <w:link w:val="Heading2"/>
    <w:uiPriority w:val="99"/>
    <w:rsid w:val="00222FA9"/>
    <w:rPr>
      <w:rFonts w:ascii="Arial" w:eastAsia="MS Mincho" w:hAnsi="Arial" w:cs="Arial"/>
      <w:b/>
      <w:bCs/>
      <w:i/>
      <w:iCs/>
      <w:szCs w:val="28"/>
      <w:lang w:eastAsia="ja-JP"/>
    </w:rPr>
  </w:style>
  <w:style w:type="character" w:styleId="Hyperlink">
    <w:name w:val="Hyperlink"/>
    <w:basedOn w:val="DefaultParagraphFont"/>
    <w:uiPriority w:val="99"/>
    <w:rsid w:val="00E06D3C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E06D3C"/>
    <w:rPr>
      <w:color w:val="993366"/>
      <w:u w:val="single"/>
    </w:rPr>
  </w:style>
  <w:style w:type="paragraph" w:customStyle="1" w:styleId="xl24">
    <w:name w:val="xl24"/>
    <w:basedOn w:val="Normal"/>
    <w:rsid w:val="00E06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Times" w:eastAsiaTheme="minorHAnsi" w:hAnsi="Times" w:cstheme="minorBidi"/>
      <w:sz w:val="20"/>
      <w:szCs w:val="20"/>
      <w:lang w:eastAsia="en-US"/>
    </w:rPr>
  </w:style>
  <w:style w:type="paragraph" w:customStyle="1" w:styleId="xl25">
    <w:name w:val="xl25"/>
    <w:basedOn w:val="Normal"/>
    <w:rsid w:val="00E06D3C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Lines="1" w:afterLines="1" w:line="240" w:lineRule="auto"/>
      <w:jc w:val="left"/>
    </w:pPr>
    <w:rPr>
      <w:rFonts w:ascii="Times" w:eastAsiaTheme="minorHAnsi" w:hAnsi="Times" w:cstheme="minorBidi"/>
      <w:sz w:val="20"/>
      <w:szCs w:val="20"/>
      <w:lang w:eastAsia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7401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5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133</Words>
  <Characters>761</Characters>
  <Application>Microsoft Macintosh Word</Application>
  <DocSecurity>0</DocSecurity>
  <Lines>6</Lines>
  <Paragraphs>1</Paragraphs>
  <ScaleCrop>false</ScaleCrop>
  <Company>US Army Engineer R&amp;D Center</Company>
  <LinksUpToDate>false</LinksUpToDate>
  <CharactersWithSpaces>93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 perkins</dc:creator>
  <cp:keywords/>
  <cp:lastModifiedBy>ed perkins</cp:lastModifiedBy>
  <cp:revision>2</cp:revision>
  <dcterms:created xsi:type="dcterms:W3CDTF">2010-06-14T20:15:00Z</dcterms:created>
  <dcterms:modified xsi:type="dcterms:W3CDTF">2010-06-14T20:37:00Z</dcterms:modified>
</cp:coreProperties>
</file>